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C6C80" w14:textId="77777777" w:rsidR="00611A65" w:rsidRPr="00F27ED1" w:rsidRDefault="00611A65" w:rsidP="00611A65">
      <w:pPr>
        <w:autoSpaceDE w:val="0"/>
        <w:autoSpaceDN w:val="0"/>
        <w:adjustRightInd w:val="0"/>
        <w:rPr>
          <w:rFonts w:eastAsia="GuardianSansGR-Regular"/>
          <w:sz w:val="24"/>
          <w:szCs w:val="24"/>
        </w:rPr>
      </w:pPr>
      <w:r w:rsidRPr="00B41FF5">
        <w:rPr>
          <w:rFonts w:eastAsia="GuardianSansGR-Regular"/>
          <w:b/>
          <w:bCs/>
          <w:sz w:val="24"/>
          <w:szCs w:val="24"/>
        </w:rPr>
        <w:t>Supplementary Table 1.1</w:t>
      </w:r>
      <w:r w:rsidRPr="00F27ED1">
        <w:rPr>
          <w:rFonts w:eastAsia="GuardianSansGR-Regular"/>
          <w:sz w:val="24"/>
          <w:szCs w:val="24"/>
        </w:rPr>
        <w:t xml:space="preserve"> Associations of FEV1</w:t>
      </w:r>
      <w:r>
        <w:rPr>
          <w:rFonts w:eastAsia="GuardianSansGR-Regular"/>
          <w:sz w:val="24"/>
          <w:szCs w:val="24"/>
        </w:rPr>
        <w:t xml:space="preserve"> </w:t>
      </w:r>
      <w:r w:rsidRPr="00F27ED1">
        <w:rPr>
          <w:rFonts w:eastAsia="GuardianSansGR-Regular"/>
          <w:sz w:val="24"/>
          <w:szCs w:val="24"/>
        </w:rPr>
        <w:t xml:space="preserve">and FVC </w:t>
      </w:r>
      <w:r w:rsidRPr="00F27ED1">
        <w:rPr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F27ED1">
        <w:rPr>
          <w:sz w:val="24"/>
          <w:szCs w:val="24"/>
        </w:rPr>
        <w:instrText>ADDIN CNKISM.UserStyle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F27ED1">
        <w:rPr>
          <w:sz w:val="24"/>
          <w:szCs w:val="24"/>
        </w:rPr>
        <w:fldChar w:fldCharType="end"/>
      </w:r>
      <w:r w:rsidRPr="00F27ED1">
        <w:rPr>
          <w:rFonts w:eastAsia="GuardianSansGR-Regular"/>
          <w:sz w:val="24"/>
          <w:szCs w:val="24"/>
        </w:rPr>
        <w:t>With</w:t>
      </w:r>
      <w:r>
        <w:rPr>
          <w:rFonts w:eastAsia="GuardianSansGR-Regular"/>
          <w:sz w:val="24"/>
          <w:szCs w:val="24"/>
        </w:rPr>
        <w:t xml:space="preserve"> </w:t>
      </w:r>
      <w:r w:rsidRPr="000A58DA">
        <w:rPr>
          <w:rFonts w:eastAsia="GuardianSansGR-Regular"/>
          <w:sz w:val="24"/>
          <w:szCs w:val="24"/>
        </w:rPr>
        <w:t xml:space="preserve">Coronary heart disease, Cardiovascular, </w:t>
      </w:r>
      <w:r>
        <w:rPr>
          <w:rFonts w:eastAsia="GuardianSansGR-Regular"/>
          <w:sz w:val="24"/>
          <w:szCs w:val="24"/>
        </w:rPr>
        <w:t>C</w:t>
      </w:r>
      <w:r w:rsidRPr="000A58DA">
        <w:rPr>
          <w:rFonts w:eastAsia="GuardianSansGR-Regular"/>
          <w:sz w:val="24"/>
          <w:szCs w:val="24"/>
        </w:rPr>
        <w:t>ancer and All-Cause Mortality</w:t>
      </w:r>
      <w:r w:rsidRPr="00F27ED1">
        <w:rPr>
          <w:rFonts w:eastAsia="GuardianSansGR-Regular"/>
          <w:sz w:val="24"/>
          <w:szCs w:val="24"/>
        </w:rPr>
        <w:t xml:space="preserve"> in U.S. Adults Aged at Least 20 Years</w:t>
      </w:r>
      <w:r w:rsidRPr="00F27ED1">
        <w:rPr>
          <w:rFonts w:eastAsia="GuardianSansGR-Regular" w:hint="eastAsia"/>
          <w:sz w:val="24"/>
          <w:szCs w:val="24"/>
        </w:rPr>
        <w:t>,</w:t>
      </w:r>
      <w:r w:rsidRPr="00F27ED1">
        <w:rPr>
          <w:szCs w:val="21"/>
        </w:rPr>
        <w:t xml:space="preserve"> </w:t>
      </w:r>
      <w:r w:rsidRPr="00F27ED1">
        <w:rPr>
          <w:rFonts w:eastAsia="GuardianSansGR-Regular"/>
          <w:sz w:val="24"/>
          <w:szCs w:val="24"/>
        </w:rPr>
        <w:t>Excluding Deaths During the First 2 Years of Follow-up</w:t>
      </w:r>
      <w:r>
        <w:rPr>
          <w:rFonts w:eastAsia="GuardianSansGR-Regular"/>
          <w:sz w:val="24"/>
          <w:szCs w:val="24"/>
        </w:rPr>
        <w:t>.</w:t>
      </w:r>
    </w:p>
    <w:tbl>
      <w:tblPr>
        <w:tblW w:w="16189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614"/>
        <w:gridCol w:w="1616"/>
        <w:gridCol w:w="1615"/>
        <w:gridCol w:w="1615"/>
        <w:gridCol w:w="768"/>
        <w:gridCol w:w="283"/>
        <w:gridCol w:w="1615"/>
        <w:gridCol w:w="1615"/>
        <w:gridCol w:w="1615"/>
        <w:gridCol w:w="1615"/>
        <w:gridCol w:w="793"/>
        <w:gridCol w:w="8"/>
      </w:tblGrid>
      <w:tr w:rsidR="00611A65" w:rsidRPr="00F27ED1" w14:paraId="78601A6F" w14:textId="77777777" w:rsidTr="00D1174A">
        <w:trPr>
          <w:gridAfter w:val="1"/>
          <w:wAfter w:w="8" w:type="dxa"/>
          <w:trHeight w:val="321"/>
          <w:jc w:val="center"/>
        </w:trPr>
        <w:tc>
          <w:tcPr>
            <w:tcW w:w="1417" w:type="dxa"/>
            <w:vMerge w:val="restart"/>
            <w:shd w:val="clear" w:color="auto" w:fill="auto"/>
          </w:tcPr>
          <w:p w14:paraId="602B2E15" w14:textId="77777777" w:rsidR="00611A65" w:rsidRPr="00F27ED1" w:rsidRDefault="00611A65" w:rsidP="00D1174A">
            <w:pPr>
              <w:rPr>
                <w:sz w:val="13"/>
                <w:szCs w:val="13"/>
              </w:rPr>
            </w:pPr>
            <w:r w:rsidRPr="00F27ED1">
              <w:rPr>
                <w:rFonts w:hint="eastAsia"/>
                <w:sz w:val="13"/>
                <w:szCs w:val="13"/>
              </w:rPr>
              <w:t>1</w:t>
            </w:r>
            <w:r w:rsidRPr="00F27ED1">
              <w:rPr>
                <w:sz w:val="13"/>
                <w:szCs w:val="13"/>
              </w:rPr>
              <w:t>615</w:t>
            </w:r>
          </w:p>
        </w:tc>
        <w:tc>
          <w:tcPr>
            <w:tcW w:w="72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393D5B0" w14:textId="77777777" w:rsidR="00611A65" w:rsidRPr="00F27ED1" w:rsidRDefault="00611A65" w:rsidP="00D1174A">
            <w:pPr>
              <w:jc w:val="center"/>
              <w:rPr>
                <w:sz w:val="20"/>
              </w:rPr>
            </w:pPr>
            <w:r w:rsidRPr="00F27ED1">
              <w:rPr>
                <w:rFonts w:hint="eastAsia"/>
                <w:sz w:val="20"/>
              </w:rPr>
              <w:t>F</w:t>
            </w:r>
            <w:r w:rsidRPr="00F27ED1">
              <w:rPr>
                <w:sz w:val="20"/>
              </w:rPr>
              <w:t>EV1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0979ADAA" w14:textId="77777777" w:rsidR="00611A65" w:rsidRPr="00F27ED1" w:rsidRDefault="00611A65" w:rsidP="00D1174A">
            <w:pPr>
              <w:jc w:val="center"/>
              <w:rPr>
                <w:sz w:val="20"/>
              </w:rPr>
            </w:pPr>
          </w:p>
        </w:tc>
        <w:tc>
          <w:tcPr>
            <w:tcW w:w="7253" w:type="dxa"/>
            <w:gridSpan w:val="5"/>
          </w:tcPr>
          <w:p w14:paraId="1C07F57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hint="eastAsia"/>
                <w:szCs w:val="21"/>
              </w:rPr>
              <w:t>F</w:t>
            </w:r>
            <w:r w:rsidRPr="00F27ED1">
              <w:rPr>
                <w:szCs w:val="21"/>
              </w:rPr>
              <w:t>VC</w:t>
            </w:r>
          </w:p>
        </w:tc>
      </w:tr>
      <w:tr w:rsidR="00611A65" w:rsidRPr="00C36D45" w14:paraId="5A48A529" w14:textId="77777777" w:rsidTr="00D1174A">
        <w:trPr>
          <w:trHeight w:val="371"/>
          <w:jc w:val="center"/>
        </w:trPr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9E3167A" w14:textId="77777777" w:rsidR="00611A65" w:rsidRPr="00F27ED1" w:rsidRDefault="00611A65" w:rsidP="00D1174A">
            <w:pPr>
              <w:rPr>
                <w:sz w:val="13"/>
                <w:szCs w:val="13"/>
              </w:rPr>
            </w:pP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E20D6E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1</w:t>
            </w:r>
          </w:p>
          <w:p w14:paraId="7629F6E5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≥2883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F1A966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2</w:t>
            </w:r>
          </w:p>
          <w:p w14:paraId="4BFC91C9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2307.5-2882.9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719CCB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3</w:t>
            </w:r>
          </w:p>
          <w:p w14:paraId="2898EA3E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1818-2307.4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5F25D7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4</w:t>
            </w:r>
          </w:p>
          <w:p w14:paraId="163B705D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&lt;1818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526FAA" w14:textId="77777777" w:rsidR="00611A65" w:rsidRPr="00F27ED1" w:rsidRDefault="00611A65" w:rsidP="00D1174A">
            <w:pPr>
              <w:jc w:val="center"/>
              <w:rPr>
                <w:i/>
                <w:iCs/>
                <w:szCs w:val="18"/>
              </w:rPr>
            </w:pPr>
            <w:r w:rsidRPr="00C36D45">
              <w:rPr>
                <w:i/>
                <w:iCs/>
                <w:szCs w:val="18"/>
              </w:rPr>
              <w:t>P for trend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271FF" w14:textId="77777777" w:rsidR="00611A65" w:rsidRPr="00F27ED1" w:rsidRDefault="00611A65" w:rsidP="00D1174A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2C280A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1</w:t>
            </w:r>
          </w:p>
          <w:p w14:paraId="5408FC38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≥3750.5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C0E275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2</w:t>
            </w:r>
          </w:p>
          <w:p w14:paraId="3DBC94D8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2995.5-3750.4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A70381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3</w:t>
            </w:r>
          </w:p>
          <w:p w14:paraId="503E27F5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2379-2995.4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8FAF67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4</w:t>
            </w:r>
          </w:p>
          <w:p w14:paraId="5248F49C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&lt;2379</w:t>
            </w:r>
          </w:p>
        </w:tc>
        <w:tc>
          <w:tcPr>
            <w:tcW w:w="8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DCD79E" w14:textId="77777777" w:rsidR="00611A65" w:rsidRPr="00F27ED1" w:rsidRDefault="00611A65" w:rsidP="00D1174A">
            <w:pPr>
              <w:jc w:val="center"/>
              <w:rPr>
                <w:i/>
                <w:iCs/>
                <w:szCs w:val="18"/>
              </w:rPr>
            </w:pPr>
            <w:r w:rsidRPr="00C36D45">
              <w:rPr>
                <w:i/>
                <w:iCs/>
                <w:szCs w:val="18"/>
              </w:rPr>
              <w:t>P for trend</w:t>
            </w:r>
          </w:p>
        </w:tc>
      </w:tr>
      <w:tr w:rsidR="00611A65" w:rsidRPr="00F27ED1" w14:paraId="68799F81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FF4EACA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1981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46B2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1CE4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24FB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</w:p>
        </w:tc>
        <w:tc>
          <w:tcPr>
            <w:tcW w:w="768" w:type="dxa"/>
            <w:tcBorders>
              <w:top w:val="single" w:sz="12" w:space="0" w:color="auto"/>
              <w:bottom w:val="nil"/>
            </w:tcBorders>
            <w:vAlign w:val="center"/>
          </w:tcPr>
          <w:p w14:paraId="269C75F8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14:paraId="5B667B31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E75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99B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D1E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A0D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8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A68906F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</w:p>
        </w:tc>
      </w:tr>
      <w:tr w:rsidR="00611A65" w:rsidRPr="00F27ED1" w14:paraId="58802736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CE90603" w14:textId="77777777" w:rsidR="00611A65" w:rsidRPr="00D7633C" w:rsidRDefault="00611A65" w:rsidP="00D1174A">
            <w:pPr>
              <w:rPr>
                <w:b/>
                <w:bCs/>
                <w:szCs w:val="21"/>
              </w:rPr>
            </w:pPr>
            <w:r w:rsidRPr="00D7633C">
              <w:rPr>
                <w:b/>
                <w:bCs/>
                <w:szCs w:val="21"/>
              </w:rPr>
              <w:t>CHD mortalit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550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4F9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7B1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0BA6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31CBC4A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0704CAF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9B5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E9D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AE6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8255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7DAFB358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</w:tr>
      <w:tr w:rsidR="00611A65" w:rsidRPr="00F27ED1" w14:paraId="71221D36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76D205A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rFonts w:eastAsia="GuardianAgateSans1GR-Regular"/>
                <w:sz w:val="16"/>
                <w:szCs w:val="16"/>
              </w:rPr>
              <w:t>Deaths, No. (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FF7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50(11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C80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65(13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7C6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87(26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5C6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83(20.5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F90D074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199E7DA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7DC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54(12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E34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68(15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DAE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74(21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C8E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89(21.6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6EBD599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02</w:t>
            </w:r>
          </w:p>
        </w:tc>
      </w:tr>
      <w:tr w:rsidR="00611A65" w:rsidRPr="00F27ED1" w14:paraId="3885EE34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4C7A577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Deaths/person-year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A20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685/77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60D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829/70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462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828/59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913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811/424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4671AFC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283293D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CE0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701/73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6CE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781/68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F67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851/637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F1D3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820/4475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6A181260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</w:tr>
      <w:tr w:rsidR="00611A65" w:rsidRPr="00F27ED1" w14:paraId="352EFC24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5100800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Unadjust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A9F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7300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32(0.63,2.7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869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.37(1.94,5.8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0C1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3.54(1.83,6.86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322B184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500EDE4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406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BED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32(0.71,2.4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E44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12(1.23,3.6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2FE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3.04(1.81,5.11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4C31FFC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0291D5B7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68BD268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Model 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DE1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BB7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25(0.63,2.4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1E7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80(1.51,5.1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DA675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44(1.06,5.59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4778735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88AD8A5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E3F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6E0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48(0.84,2.6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D0F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22(1.16,4.2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5AD6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70(1.18,6.16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7502AC1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6</w:t>
            </w:r>
          </w:p>
        </w:tc>
      </w:tr>
      <w:tr w:rsidR="00611A65" w:rsidRPr="00F27ED1" w14:paraId="47313CEE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FC086A7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Model 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7ED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34E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23(0.62,2.4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701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65(1.47,4.8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163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25(0.98,5.21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FAD4F1C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2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6C0C1EE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C2B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DF0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58(0.93,2.7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667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19(1.19,4.0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AE6E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69(1.15,6.26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7BFD8055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20</w:t>
            </w:r>
          </w:p>
        </w:tc>
      </w:tr>
      <w:tr w:rsidR="00611A65" w:rsidRPr="00F27ED1" w14:paraId="33A2E1F0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FB60A2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Model</w:t>
            </w:r>
            <w:r>
              <w:rPr>
                <w:sz w:val="16"/>
                <w:szCs w:val="16"/>
              </w:rPr>
              <w:t xml:space="preserve"> </w:t>
            </w:r>
            <w:r w:rsidRPr="00F27ED1">
              <w:rPr>
                <w:sz w:val="16"/>
                <w:szCs w:val="16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0F7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9E7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23(0.56,2.7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414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65(1.31,5.3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3F2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48(0.84,7.29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B6E91A2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3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BD5E539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7687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7B6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90(1.09,3.3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519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3.05(1.55,5.9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ED46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4.79(1.87,12.25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68B645D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01</w:t>
            </w:r>
          </w:p>
        </w:tc>
      </w:tr>
      <w:tr w:rsidR="00611A65" w:rsidRPr="00F27ED1" w14:paraId="3F76962C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AC285F0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Model 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022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8F2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25(0.57,2.7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A3D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74(1.37,5.4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378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70(0.97,7.58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8645B96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D1A8640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095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EC8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10(1.27,3.4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FCA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3.32(1.78,6.1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F43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6.03(2.85,12.74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3948F89E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6D218BA5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36BE87B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900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174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0ED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8CC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9AC5283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2E654B8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C44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A7F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701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DEC8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47C86041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</w:tr>
      <w:tr w:rsidR="00611A65" w:rsidRPr="00F27ED1" w14:paraId="6483BC17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AF71BFF" w14:textId="77777777" w:rsidR="00611A65" w:rsidRPr="00D7633C" w:rsidRDefault="00611A65" w:rsidP="00D1174A">
            <w:pPr>
              <w:rPr>
                <w:b/>
                <w:bCs/>
                <w:szCs w:val="21"/>
              </w:rPr>
            </w:pPr>
            <w:r w:rsidRPr="00D7633C">
              <w:rPr>
                <w:b/>
                <w:bCs/>
                <w:szCs w:val="21"/>
              </w:rPr>
              <w:lastRenderedPageBreak/>
              <w:t>CVD mortality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9E49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2943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C363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936D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839EC43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129A07A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E55D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0EEB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24D0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2C78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67FCB39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7ED0CB89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CD3BCB0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rFonts w:eastAsia="GuardianAgateSans1GR-Regular"/>
                <w:szCs w:val="21"/>
              </w:rPr>
              <w:t>Deaths, No. (%)</w:t>
            </w:r>
            <w:r w:rsidRPr="00F27ED1">
              <w:rPr>
                <w:rFonts w:eastAsia="GuardianAgateSans1GR-Regular"/>
                <w:szCs w:val="21"/>
                <w:vertAlign w:val="superscript"/>
              </w:rPr>
              <w:t xml:space="preserve"> 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A68D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63(13.4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566E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77(15.5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8D75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12(32.7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9623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06(24.4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F89DABC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699105A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0D0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68(14.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D36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79(17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509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96(26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7F6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15(26.8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5D1EB9F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101EFB2E" w14:textId="77777777" w:rsidTr="00D1174A">
        <w:trPr>
          <w:trHeight w:val="381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B1D3750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Deaths/person-years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FCB4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858/779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767F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967/708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C7FD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153/5936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23B4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000/424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F9894D1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B91EC2C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0A1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878/73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A70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919/68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00C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132/637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67D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048/4475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55DCBBD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3410A599" w14:textId="77777777" w:rsidTr="00D1174A">
        <w:trPr>
          <w:trHeight w:val="35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F96BF8C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Unadjust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1B4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30B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20(0.63,2.2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AAD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3.44(2.07,5.7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6D3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3.48(2.02,5.99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01AFF7D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6C8284A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7C7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DC6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25(0.74,2.1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99A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21(1.35,3.6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C95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3.18(2.04,4.94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4C715D2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3349BB22" w14:textId="77777777" w:rsidTr="00D1174A">
        <w:trPr>
          <w:trHeight w:val="287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DADAA08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Model 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F1B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AAD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8(0.59,1.9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CE8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58(1.48,4.4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9FC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16(1.07,4.36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9ED735C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56F5BE0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76D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077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34(0.81,2.2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7FF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11(1.15,3.8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7D8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56(1.26,5.21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17625B00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08</w:t>
            </w:r>
          </w:p>
        </w:tc>
      </w:tr>
      <w:tr w:rsidR="00611A65" w:rsidRPr="00F27ED1" w14:paraId="513F7F94" w14:textId="77777777" w:rsidTr="00D1174A">
        <w:trPr>
          <w:trHeight w:val="261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E9CE0AB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Model 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3C76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A41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07(0.59,1.9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B82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47(1.46,4.1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FB1E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05(1.01,4.17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F7A9706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D009506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EAD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DD8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43(0.89,2.3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1A8E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09(1.21,3.6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732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62(1.27,5.38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597AA60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08</w:t>
            </w:r>
          </w:p>
        </w:tc>
      </w:tr>
      <w:tr w:rsidR="00611A65" w:rsidRPr="00F27ED1" w14:paraId="68B7EB56" w14:textId="77777777" w:rsidTr="00D1174A">
        <w:trPr>
          <w:trHeight w:val="222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C0E3D57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 w:rsidRPr="00F27ED1">
              <w:rPr>
                <w:szCs w:val="21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EDA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D83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10(0.56,2.1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7B5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59(1.41,4.7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C67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41(0.98,5.94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1FA911C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49DC7FF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5FF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A13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83(1.10,3.0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431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3.15(1.70,5.8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212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5.23(2.28,12.03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00CD8D71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6AFBC3B7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2CC206D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Model 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E74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E45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14(0.58,2.2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84E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76(1.52,5.0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D32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57(1.09,6.10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4CFA7AE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0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D60AB9B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3AA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7D8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99(1.26,3.1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F20C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3.39(1.93,5.9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3FB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6.33(3.23,12.4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158D5B7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05F0C08B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790469B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7D5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C5C1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51B6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695D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467021B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EC8A02C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941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5972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3B43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52CE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15F57E0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73EDE343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73A7D" w14:textId="77777777" w:rsidR="00611A65" w:rsidRPr="00F27ED1" w:rsidRDefault="00611A65" w:rsidP="00D1174A">
            <w:pPr>
              <w:rPr>
                <w:szCs w:val="21"/>
              </w:rPr>
            </w:pPr>
            <w:r w:rsidRPr="00D7633C">
              <w:rPr>
                <w:b/>
                <w:bCs/>
                <w:szCs w:val="18"/>
              </w:rPr>
              <w:t>Cancer mortalit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846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7010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D49F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B1FA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9BB91F8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BDBC23E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949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7845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C71C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410E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6366A5A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14527F89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47B40" w14:textId="77777777" w:rsidR="00611A65" w:rsidRPr="00F27ED1" w:rsidRDefault="00611A65" w:rsidP="00D1174A">
            <w:pPr>
              <w:rPr>
                <w:szCs w:val="21"/>
              </w:rPr>
            </w:pPr>
            <w:r w:rsidRPr="00FE5417">
              <w:rPr>
                <w:rFonts w:eastAsia="GuardianAgateSans1GR-Regular"/>
                <w:szCs w:val="18"/>
              </w:rPr>
              <w:t>Deaths, No. (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90E1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D07FEF">
              <w:t>34(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F0311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49(10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5742D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54(14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6A363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42(11.1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1A6D9EB" w14:textId="77777777" w:rsidR="00611A65" w:rsidRPr="00F27ED1" w:rsidRDefault="00611A65" w:rsidP="00D1174A">
            <w:pPr>
              <w:rPr>
                <w:szCs w:val="21"/>
              </w:rPr>
            </w:pPr>
            <w:r>
              <w:t>0.12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902D4C1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8B56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B606C9">
              <w:t>41(1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CAC0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54(10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EB69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45(10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DF5CF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39(10.6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6FBBD7C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t>0.439</w:t>
            </w:r>
          </w:p>
        </w:tc>
      </w:tr>
      <w:tr w:rsidR="00611A65" w:rsidRPr="00F27ED1" w14:paraId="7434D81A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356C1" w14:textId="77777777" w:rsidR="00611A65" w:rsidRPr="00F27ED1" w:rsidRDefault="00611A65" w:rsidP="00D1174A">
            <w:pPr>
              <w:rPr>
                <w:szCs w:val="21"/>
              </w:rPr>
            </w:pPr>
            <w:r w:rsidRPr="00FE5417">
              <w:rPr>
                <w:szCs w:val="18"/>
              </w:rPr>
              <w:t>Deaths/person-year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3F57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D07FEF">
              <w:t>383/77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DB247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576/70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CF68D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563/59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B83BC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415/424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E7992F2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9072AF9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8833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B606C9">
              <w:t>424/73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F09C9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619/68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22F6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519/637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50105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375/4475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5CD50BD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495D13A8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34DD7" w14:textId="77777777" w:rsidR="00611A65" w:rsidRPr="00F27ED1" w:rsidRDefault="00611A65" w:rsidP="00D1174A">
            <w:pPr>
              <w:rPr>
                <w:szCs w:val="21"/>
              </w:rPr>
            </w:pPr>
            <w:r w:rsidRPr="00FE5417">
              <w:rPr>
                <w:szCs w:val="18"/>
              </w:rPr>
              <w:lastRenderedPageBreak/>
              <w:t>Unadjust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DF64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D07FEF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5B47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1.60(0.80,3.2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3A510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2.78(1.55,5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00A5D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2.87(1.42,5.80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5DA6A6C" w14:textId="77777777" w:rsidR="00611A65" w:rsidRPr="00BB0DBE" w:rsidRDefault="00611A65" w:rsidP="00D1174A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&lt;</w:t>
            </w:r>
            <w:r>
              <w:rPr>
                <w:rFonts w:eastAsiaTheme="minorEastAsia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731ACDF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8F4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B606C9"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1527A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1.11(0.53,2.3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166C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1.23(0.58,2.6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6E9B3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1.79(0.95,3.36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4E706846" w14:textId="77777777" w:rsidR="00611A65" w:rsidRPr="009F24EC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162</w:t>
            </w:r>
          </w:p>
        </w:tc>
      </w:tr>
      <w:tr w:rsidR="00611A65" w:rsidRPr="00F27ED1" w14:paraId="30DC7774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7DFC9" w14:textId="77777777" w:rsidR="00611A65" w:rsidRPr="00F27ED1" w:rsidRDefault="00611A65" w:rsidP="00D1174A">
            <w:pPr>
              <w:rPr>
                <w:szCs w:val="21"/>
              </w:rPr>
            </w:pPr>
            <w:r w:rsidRPr="00FE5417">
              <w:rPr>
                <w:szCs w:val="18"/>
              </w:rPr>
              <w:t>Model 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0EE0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D07FEF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73086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>
              <w:rPr>
                <w:rFonts w:eastAsia="DengXian"/>
                <w:color w:val="000000"/>
                <w:szCs w:val="18"/>
              </w:rPr>
              <w:t>1.49(0.68,3.2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D32D5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>
              <w:rPr>
                <w:rFonts w:eastAsia="DengXian"/>
                <w:color w:val="000000"/>
                <w:szCs w:val="18"/>
              </w:rPr>
              <w:t>2.28(0.92,5.6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41163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>
              <w:rPr>
                <w:rFonts w:eastAsia="DengXian"/>
                <w:color w:val="000000"/>
                <w:szCs w:val="18"/>
              </w:rPr>
              <w:t>1.93(0.67,5.58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49BCE1E" w14:textId="77777777" w:rsidR="00611A65" w:rsidRPr="00BB0DBE" w:rsidRDefault="00611A65" w:rsidP="00D1174A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15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83F35DB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EE0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B606C9"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613E2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>
              <w:rPr>
                <w:rFonts w:eastAsia="DengXian"/>
                <w:color w:val="000000"/>
                <w:szCs w:val="18"/>
              </w:rPr>
              <w:t>1.49(0.68,3.2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5908F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>
              <w:rPr>
                <w:rFonts w:eastAsia="DengXian"/>
                <w:color w:val="000000"/>
                <w:szCs w:val="18"/>
              </w:rPr>
              <w:t>2.28(0.92,5.6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76E0D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>
              <w:rPr>
                <w:rFonts w:eastAsia="DengXian"/>
                <w:color w:val="000000"/>
                <w:szCs w:val="18"/>
              </w:rPr>
              <w:t>1.93(0.67,5.58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1595DA18" w14:textId="77777777" w:rsidR="00611A65" w:rsidRPr="009F24EC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t>0.615</w:t>
            </w:r>
          </w:p>
        </w:tc>
      </w:tr>
      <w:tr w:rsidR="00611A65" w:rsidRPr="00F27ED1" w14:paraId="7A8B276F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F617A" w14:textId="77777777" w:rsidR="00611A65" w:rsidRPr="00F27ED1" w:rsidRDefault="00611A65" w:rsidP="00D1174A">
            <w:pPr>
              <w:rPr>
                <w:szCs w:val="21"/>
              </w:rPr>
            </w:pPr>
            <w:r w:rsidRPr="00FE5417">
              <w:rPr>
                <w:szCs w:val="18"/>
              </w:rPr>
              <w:t>Model 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B51F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D07FEF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9054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1.47(0.68,3.1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1BC4E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2.03(0.77,5.3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FBB8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1.82(0.59,5.66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A926D3A" w14:textId="77777777" w:rsidR="00611A65" w:rsidRPr="00BB0DBE" w:rsidRDefault="00611A65" w:rsidP="00D1174A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23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E752A6E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9881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B606C9"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C04E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1.24(0.57,2.7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F38CB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0.99(0.38,2.6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29006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1.38(0.50,3.76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424C0C9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t>0.619</w:t>
            </w:r>
          </w:p>
        </w:tc>
      </w:tr>
      <w:tr w:rsidR="00611A65" w:rsidRPr="00F27ED1" w14:paraId="5E3A439D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4CAD4" w14:textId="77777777" w:rsidR="00611A65" w:rsidRPr="00F27ED1" w:rsidRDefault="00611A65" w:rsidP="00D1174A">
            <w:pPr>
              <w:rPr>
                <w:szCs w:val="21"/>
              </w:rPr>
            </w:pPr>
            <w:r w:rsidRPr="00FE5417">
              <w:rPr>
                <w:szCs w:val="18"/>
              </w:rPr>
              <w:t>Model 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60A7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D07FEF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B92AE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1.52(0.69,3.3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D9D4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2.17(0.68,6.9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71D5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2.12(0.47,9.61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C6ECDBA" w14:textId="77777777" w:rsidR="00611A65" w:rsidRPr="00BB0DBE" w:rsidRDefault="00611A65" w:rsidP="00D1174A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23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1D707C6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2216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B606C9"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4A88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1.68(0.69,4.0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FFC48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1.57(0.45,5.4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E0477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2.83(0.74,10.89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7BAE067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t>0.178</w:t>
            </w:r>
          </w:p>
        </w:tc>
      </w:tr>
      <w:tr w:rsidR="00611A65" w:rsidRPr="00F27ED1" w14:paraId="6620D95F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0D624" w14:textId="77777777" w:rsidR="00611A65" w:rsidRPr="00F27ED1" w:rsidRDefault="00611A65" w:rsidP="00D1174A">
            <w:pPr>
              <w:rPr>
                <w:szCs w:val="21"/>
              </w:rPr>
            </w:pPr>
            <w:r w:rsidRPr="00FE5417">
              <w:rPr>
                <w:szCs w:val="18"/>
              </w:rPr>
              <w:t>Model 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429C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D07FEF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467BA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1.44(0.66,3.1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C24A3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2.09(0.70,6.2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416D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D07FEF">
              <w:t>2.26(0.55,9.28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E88E5FE" w14:textId="77777777" w:rsidR="00611A65" w:rsidRPr="00F27ED1" w:rsidRDefault="00611A65" w:rsidP="00D1174A">
            <w:pPr>
              <w:rPr>
                <w:szCs w:val="21"/>
              </w:rPr>
            </w:pPr>
            <w:r>
              <w:t>0.20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4EBEA43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CD8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B606C9"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8EEF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1.77(0.69,4.5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26F7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1.68(0.46,6.1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A97CA" w14:textId="77777777" w:rsidR="00611A65" w:rsidRPr="00F27ED1" w:rsidRDefault="00611A65" w:rsidP="00D1174A">
            <w:pPr>
              <w:jc w:val="center"/>
              <w:rPr>
                <w:rFonts w:eastAsia="DengXian"/>
                <w:color w:val="000000"/>
                <w:szCs w:val="18"/>
              </w:rPr>
            </w:pPr>
            <w:r w:rsidRPr="00B606C9">
              <w:t>3.40(0.87,13.3</w:t>
            </w:r>
            <w:r>
              <w:t>0</w:t>
            </w:r>
            <w:r w:rsidRPr="00B606C9">
              <w:t>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261DF3D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t>0.117</w:t>
            </w:r>
          </w:p>
        </w:tc>
      </w:tr>
      <w:tr w:rsidR="00611A65" w:rsidRPr="00F27ED1" w14:paraId="248C5165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53FEFED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057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303D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40B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FAA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BE8E09F" w14:textId="77777777" w:rsidR="00611A65" w:rsidRPr="00F27ED1" w:rsidRDefault="00611A65" w:rsidP="00D1174A">
            <w:pPr>
              <w:rPr>
                <w:color w:val="FF000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FFDED74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761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79C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487E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E005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7625D5E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</w:tr>
      <w:tr w:rsidR="00611A65" w:rsidRPr="00F27ED1" w14:paraId="339FE470" w14:textId="77777777" w:rsidTr="00D1174A">
        <w:trPr>
          <w:trHeight w:val="26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B4C02" w14:textId="77777777" w:rsidR="00611A65" w:rsidRPr="00D7633C" w:rsidRDefault="00611A65" w:rsidP="00D1174A">
            <w:pPr>
              <w:jc w:val="center"/>
              <w:rPr>
                <w:b/>
                <w:bCs/>
                <w:szCs w:val="21"/>
              </w:rPr>
            </w:pPr>
            <w:r w:rsidRPr="00D7633C">
              <w:rPr>
                <w:b/>
                <w:bCs/>
                <w:szCs w:val="21"/>
              </w:rPr>
              <w:t>All-cause mortality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FCB0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CD7B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D1B5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FB75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B498EC5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FF719AB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0A9E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4168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2328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9694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51292C9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14BCC3EF" w14:textId="77777777" w:rsidTr="00D1174A">
        <w:trPr>
          <w:trHeight w:val="381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B58C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GuardianAgateSans1GR-Regular"/>
                <w:szCs w:val="21"/>
              </w:rPr>
              <w:t>Deaths, No. (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BE1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17(48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114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62(55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A3B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06(75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666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28(88.3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1B301221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E344E1D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650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43(53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D99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62(56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43D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84(71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05D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24(82.7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4BCD0EC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25BD86DC" w14:textId="77777777" w:rsidTr="00D1174A">
        <w:trPr>
          <w:trHeight w:val="35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560E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Deaths/person-year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00F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001/77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1B2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425/70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AB5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574/59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EC3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254/4244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0D99A147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9CCCE59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16F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259/73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7AB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234/68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88E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619/637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E7E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141/4475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60367F4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1D647605" w14:textId="77777777" w:rsidTr="00D1174A">
        <w:trPr>
          <w:trHeight w:val="656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B650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Unadjust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FBA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291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9(0.88,1.6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19E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28(1.70,3.0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250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3.71(2.75,5.00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96F7323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3A0D284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F2C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F063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10(0.83,1.4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0618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63(1.18,2.2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9193" w14:textId="77777777" w:rsidR="00611A65" w:rsidRPr="00F27ED1" w:rsidRDefault="00611A65" w:rsidP="00D1174A">
            <w:pPr>
              <w:jc w:val="center"/>
              <w:rPr>
                <w:color w:val="FF0000"/>
                <w:szCs w:val="18"/>
              </w:rPr>
            </w:pPr>
            <w:r w:rsidRPr="00F27ED1">
              <w:rPr>
                <w:szCs w:val="21"/>
              </w:rPr>
              <w:t>2.80(2</w:t>
            </w:r>
            <w:r w:rsidRPr="00F27ED1">
              <w:rPr>
                <w:rFonts w:hint="eastAsia"/>
                <w:szCs w:val="21"/>
              </w:rPr>
              <w:t>.</w:t>
            </w:r>
            <w:r w:rsidRPr="00F27ED1">
              <w:rPr>
                <w:szCs w:val="21"/>
              </w:rPr>
              <w:t>00,3.90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087F797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49498326" w14:textId="77777777" w:rsidTr="00D1174A">
        <w:trPr>
          <w:trHeight w:val="261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06DD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Model 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AAA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581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5(0.89,1.4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C75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92(1.35,2.7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619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62(1.67,4.11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E58BEBD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D9A2D2D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135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5536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22(0.94,1.5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D994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65(1.12,2.4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B7E4" w14:textId="77777777" w:rsidR="00611A65" w:rsidRPr="00F27ED1" w:rsidRDefault="00611A65" w:rsidP="00D1174A">
            <w:pPr>
              <w:jc w:val="center"/>
              <w:rPr>
                <w:color w:val="FF0000"/>
                <w:szCs w:val="18"/>
              </w:rPr>
            </w:pPr>
            <w:r w:rsidRPr="00F27ED1">
              <w:rPr>
                <w:szCs w:val="21"/>
              </w:rPr>
              <w:t>2.43(1.45,4.05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5422775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01</w:t>
            </w:r>
          </w:p>
        </w:tc>
      </w:tr>
      <w:tr w:rsidR="00611A65" w:rsidRPr="00F27ED1" w14:paraId="0E625D50" w14:textId="77777777" w:rsidTr="00D1174A">
        <w:trPr>
          <w:trHeight w:val="222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91F4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Model 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8B6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F45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3(0.88,1.4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B7B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76(1.31,2.3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1EC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41(1.57,3.71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2DE70F9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AA0B368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8A6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615E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28(0.99,1.6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25B9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56(1.12,2.1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FB22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2.43(1.43,4.14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6FAB016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0.002</w:t>
            </w:r>
          </w:p>
        </w:tc>
      </w:tr>
      <w:tr w:rsidR="00611A65" w:rsidRPr="00F27ED1" w14:paraId="4E1CE961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27EC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lastRenderedPageBreak/>
              <w:t>Model</w:t>
            </w:r>
            <w:r>
              <w:rPr>
                <w:szCs w:val="21"/>
              </w:rPr>
              <w:t xml:space="preserve"> </w:t>
            </w:r>
            <w:r w:rsidRPr="00F27ED1">
              <w:rPr>
                <w:szCs w:val="21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ABC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D09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9(0.88,1.6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599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93(1.39,2.6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D21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96(1.84,4.79)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B108740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421A17A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AFA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1D1E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48(1.10,1.9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C902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99(1.35,2.9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4C02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3.67(1.99,6.78)</w:t>
            </w:r>
          </w:p>
        </w:tc>
        <w:tc>
          <w:tcPr>
            <w:tcW w:w="801" w:type="dxa"/>
            <w:gridSpan w:val="2"/>
            <w:tcBorders>
              <w:top w:val="nil"/>
              <w:bottom w:val="nil"/>
            </w:tcBorders>
            <w:vAlign w:val="center"/>
          </w:tcPr>
          <w:p w14:paraId="62B4D35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1BA92DEC" w14:textId="77777777" w:rsidTr="00D1174A">
        <w:trPr>
          <w:trHeight w:val="319"/>
          <w:jc w:val="center"/>
        </w:trPr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632053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Model 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FF7DD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8BF0B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6(0.87,1.55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9F1C4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85(1.36,2.5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0CFB2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96(1.92,4.55)</w:t>
            </w:r>
          </w:p>
        </w:tc>
        <w:tc>
          <w:tcPr>
            <w:tcW w:w="768" w:type="dxa"/>
            <w:tcBorders>
              <w:top w:val="nil"/>
              <w:bottom w:val="single" w:sz="12" w:space="0" w:color="auto"/>
            </w:tcBorders>
            <w:vAlign w:val="center"/>
          </w:tcPr>
          <w:p w14:paraId="6A0BF0D1" w14:textId="77777777" w:rsidR="00611A65" w:rsidRPr="00F27ED1" w:rsidRDefault="00611A65" w:rsidP="00D1174A">
            <w:pPr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6722601C" w14:textId="77777777" w:rsidR="00611A65" w:rsidRPr="00F27ED1" w:rsidRDefault="00611A65" w:rsidP="00D1174A">
            <w:pPr>
              <w:rPr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CE03D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7617A2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51(1.12,2.0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759B76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2.01(1.38,2.92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D9D036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3.98(2.37,6.68)</w:t>
            </w:r>
          </w:p>
        </w:tc>
        <w:tc>
          <w:tcPr>
            <w:tcW w:w="80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415995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</w:tbl>
    <w:p w14:paraId="445385DC" w14:textId="77777777" w:rsidR="00611A65" w:rsidRPr="00D66FF0" w:rsidRDefault="00611A65" w:rsidP="00611A65">
      <w:r w:rsidRPr="00D66FF0">
        <w:t xml:space="preserve">Values are n or weighted hazard ratio (95% confidence interval). </w:t>
      </w:r>
    </w:p>
    <w:p w14:paraId="53431B91" w14:textId="77777777" w:rsidR="00611A65" w:rsidRPr="00D66FF0" w:rsidRDefault="00611A65" w:rsidP="00611A65">
      <w:r w:rsidRPr="00D66FF0">
        <w:t xml:space="preserve">Model 1: adjusted for sex, age. </w:t>
      </w:r>
    </w:p>
    <w:p w14:paraId="508570ED" w14:textId="77777777" w:rsidR="00611A65" w:rsidRPr="00D66FF0" w:rsidRDefault="00611A65" w:rsidP="00611A65">
      <w:r w:rsidRPr="00D66FF0">
        <w:t>Model 2: model 1 + education, BMI, alcohol, and smoking.</w:t>
      </w:r>
      <w:r w:rsidRPr="00D66FF0">
        <w:rPr>
          <w:rFonts w:hint="eastAsia"/>
        </w:rPr>
        <w:t xml:space="preserve"> </w:t>
      </w:r>
    </w:p>
    <w:p w14:paraId="2A4A197A" w14:textId="77777777" w:rsidR="00611A65" w:rsidRPr="00D66FF0" w:rsidRDefault="00611A65" w:rsidP="00611A65">
      <w:r w:rsidRPr="00D66FF0">
        <w:t>Model 3: model 2 + HDL-cholesterol</w:t>
      </w:r>
      <w:r w:rsidRPr="00D66FF0">
        <w:rPr>
          <w:rFonts w:hint="eastAsia"/>
        </w:rPr>
        <w:t>,</w:t>
      </w:r>
      <w:r w:rsidRPr="00D66FF0">
        <w:t xml:space="preserve"> serum C-reactive protein, serum albumin, fev1/</w:t>
      </w:r>
      <w:proofErr w:type="spellStart"/>
      <w:r w:rsidRPr="00D66FF0">
        <w:t>fvc</w:t>
      </w:r>
      <w:proofErr w:type="spellEnd"/>
      <w:r w:rsidRPr="00D66FF0">
        <w:t xml:space="preserve"> and fev1%pred or </w:t>
      </w:r>
      <w:proofErr w:type="spellStart"/>
      <w:r w:rsidRPr="00D66FF0">
        <w:t>fvc</w:t>
      </w:r>
      <w:proofErr w:type="spellEnd"/>
      <w:r w:rsidRPr="00D66FF0">
        <w:t>% pred.</w:t>
      </w:r>
    </w:p>
    <w:p w14:paraId="77C02DF1" w14:textId="77777777" w:rsidR="00611A65" w:rsidRPr="00D66FF0" w:rsidRDefault="00611A65" w:rsidP="00611A65">
      <w:r w:rsidRPr="00D66FF0">
        <w:t>Model 4: model 3 + history of hypertension</w:t>
      </w:r>
      <w:r w:rsidRPr="00D66FF0">
        <w:rPr>
          <w:rFonts w:ascii="SimSun" w:eastAsia="SimSun" w:hAnsi="SimSun" w:cs="SimSun"/>
        </w:rPr>
        <w:t xml:space="preserve">, </w:t>
      </w:r>
      <w:r w:rsidRPr="00D66FF0">
        <w:t xml:space="preserve">history of </w:t>
      </w:r>
      <w:proofErr w:type="spellStart"/>
      <w:r w:rsidRPr="00D66FF0">
        <w:t>dyslipidemia</w:t>
      </w:r>
      <w:proofErr w:type="spellEnd"/>
      <w:r w:rsidRPr="00D66FF0">
        <w:t xml:space="preserve">, history of whistling and/or wheezing, persist </w:t>
      </w:r>
      <w:r>
        <w:t>p</w:t>
      </w:r>
      <w:r w:rsidRPr="00D66FF0">
        <w:t>hlegm, persist cough, asthma, history of chronic bronchitis, history of emphysema and history of cold or flu.</w:t>
      </w:r>
    </w:p>
    <w:p w14:paraId="22AF617A" w14:textId="77777777" w:rsidR="00611A65" w:rsidRPr="00D66FF0" w:rsidRDefault="00611A65" w:rsidP="00611A65">
      <w:r w:rsidRPr="00D66FF0">
        <w:t>CHD = coronary heart disease.</w:t>
      </w:r>
    </w:p>
    <w:p w14:paraId="3D3B4097" w14:textId="77777777" w:rsidR="00611A65" w:rsidRPr="00D66FF0" w:rsidRDefault="00611A65" w:rsidP="00611A65">
      <w:r w:rsidRPr="00D66FF0">
        <w:t>CVD = cardiovascular disease.</w:t>
      </w:r>
    </w:p>
    <w:p w14:paraId="2529AE55" w14:textId="77777777" w:rsidR="00611A65" w:rsidRPr="00D66FF0" w:rsidRDefault="00611A65" w:rsidP="00611A65">
      <w:r w:rsidRPr="00D66FF0">
        <w:t>BMI = body mass index.</w:t>
      </w:r>
    </w:p>
    <w:p w14:paraId="4B11C5AD" w14:textId="77777777" w:rsidR="00611A65" w:rsidRPr="00D66FF0" w:rsidRDefault="00611A65" w:rsidP="00611A65">
      <w:r w:rsidRPr="00D66FF0">
        <w:t>FEV1 = forced expiratory volume in 1 s.</w:t>
      </w:r>
    </w:p>
    <w:p w14:paraId="03D94CAD" w14:textId="77777777" w:rsidR="00611A65" w:rsidRPr="00D66FF0" w:rsidRDefault="00611A65" w:rsidP="00611A65">
      <w:r w:rsidRPr="00D66FF0">
        <w:t>FVC = forced vital capacity.</w:t>
      </w:r>
    </w:p>
    <w:p w14:paraId="425F3F9F" w14:textId="77777777" w:rsidR="00611A65" w:rsidRDefault="00611A65" w:rsidP="00611A65">
      <w:pPr>
        <w:autoSpaceDE w:val="0"/>
        <w:autoSpaceDN w:val="0"/>
        <w:adjustRightInd w:val="0"/>
        <w:rPr>
          <w:sz w:val="16"/>
          <w:szCs w:val="16"/>
        </w:rPr>
      </w:pPr>
    </w:p>
    <w:p w14:paraId="5B188822" w14:textId="77777777" w:rsidR="00611A65" w:rsidRDefault="00611A65" w:rsidP="00611A65">
      <w:pPr>
        <w:autoSpaceDE w:val="0"/>
        <w:autoSpaceDN w:val="0"/>
        <w:adjustRightInd w:val="0"/>
        <w:rPr>
          <w:sz w:val="16"/>
          <w:szCs w:val="16"/>
        </w:rPr>
      </w:pPr>
    </w:p>
    <w:p w14:paraId="572B643B" w14:textId="77777777" w:rsidR="00611A65" w:rsidRDefault="00611A65" w:rsidP="00611A65">
      <w:pPr>
        <w:autoSpaceDE w:val="0"/>
        <w:autoSpaceDN w:val="0"/>
        <w:adjustRightInd w:val="0"/>
        <w:rPr>
          <w:sz w:val="16"/>
          <w:szCs w:val="16"/>
        </w:rPr>
      </w:pPr>
    </w:p>
    <w:p w14:paraId="36B10A25" w14:textId="77777777" w:rsidR="00611A65" w:rsidRDefault="00611A65" w:rsidP="00611A65">
      <w:pPr>
        <w:autoSpaceDE w:val="0"/>
        <w:autoSpaceDN w:val="0"/>
        <w:adjustRightInd w:val="0"/>
        <w:rPr>
          <w:sz w:val="16"/>
          <w:szCs w:val="16"/>
        </w:rPr>
      </w:pPr>
    </w:p>
    <w:p w14:paraId="40DEF7B2" w14:textId="77777777" w:rsidR="00611A65" w:rsidRDefault="00611A65" w:rsidP="00611A65">
      <w:pPr>
        <w:autoSpaceDE w:val="0"/>
        <w:autoSpaceDN w:val="0"/>
        <w:adjustRightInd w:val="0"/>
        <w:rPr>
          <w:sz w:val="16"/>
          <w:szCs w:val="16"/>
        </w:rPr>
      </w:pPr>
    </w:p>
    <w:p w14:paraId="44D141BA" w14:textId="77777777" w:rsidR="00611A65" w:rsidRDefault="00611A65" w:rsidP="00611A65">
      <w:pPr>
        <w:autoSpaceDE w:val="0"/>
        <w:autoSpaceDN w:val="0"/>
        <w:adjustRightInd w:val="0"/>
        <w:rPr>
          <w:sz w:val="16"/>
          <w:szCs w:val="16"/>
        </w:rPr>
      </w:pPr>
    </w:p>
    <w:p w14:paraId="2AD36326" w14:textId="77777777" w:rsidR="00611A65" w:rsidRPr="00F27ED1" w:rsidRDefault="00611A65" w:rsidP="00611A65">
      <w:pPr>
        <w:autoSpaceDE w:val="0"/>
        <w:autoSpaceDN w:val="0"/>
        <w:adjustRightInd w:val="0"/>
        <w:rPr>
          <w:rFonts w:eastAsia="GuardianSansGR-Regular"/>
          <w:sz w:val="24"/>
          <w:szCs w:val="24"/>
        </w:rPr>
      </w:pPr>
      <w:r w:rsidRPr="00B41FF5">
        <w:rPr>
          <w:rFonts w:eastAsia="GuardianSansGR-Regular"/>
          <w:b/>
          <w:bCs/>
          <w:sz w:val="24"/>
          <w:szCs w:val="24"/>
        </w:rPr>
        <w:lastRenderedPageBreak/>
        <w:t>Supplementary Table 1.2</w:t>
      </w:r>
      <w:r>
        <w:rPr>
          <w:rFonts w:eastAsia="GuardianSansGR-Regular"/>
          <w:sz w:val="24"/>
          <w:szCs w:val="24"/>
        </w:rPr>
        <w:t xml:space="preserve"> </w:t>
      </w:r>
      <w:r w:rsidRPr="00F27ED1">
        <w:rPr>
          <w:rFonts w:eastAsia="GuardianSansGR-Regular"/>
          <w:sz w:val="24"/>
          <w:szCs w:val="24"/>
        </w:rPr>
        <w:t>Associations of FEV1</w:t>
      </w:r>
      <w:r>
        <w:rPr>
          <w:rFonts w:eastAsia="GuardianSansGR-Regular"/>
          <w:sz w:val="24"/>
          <w:szCs w:val="24"/>
        </w:rPr>
        <w:t xml:space="preserve"> </w:t>
      </w:r>
      <w:r w:rsidRPr="00F27ED1">
        <w:rPr>
          <w:rFonts w:eastAsia="GuardianSansGR-Regular"/>
          <w:sz w:val="24"/>
          <w:szCs w:val="24"/>
        </w:rPr>
        <w:t xml:space="preserve">and FVC </w:t>
      </w:r>
      <w:r w:rsidRPr="00F27ED1">
        <w:rPr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F27ED1">
        <w:rPr>
          <w:sz w:val="24"/>
          <w:szCs w:val="24"/>
        </w:rPr>
        <w:instrText>ADDIN CNKISM.UserStyle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F27ED1">
        <w:rPr>
          <w:sz w:val="24"/>
          <w:szCs w:val="24"/>
        </w:rPr>
        <w:fldChar w:fldCharType="end"/>
      </w:r>
      <w:r w:rsidRPr="000A58DA">
        <w:rPr>
          <w:sz w:val="24"/>
          <w:szCs w:val="24"/>
        </w:rPr>
        <w:t xml:space="preserve">With Coronary heart disease, Cardiovascular, </w:t>
      </w:r>
      <w:r>
        <w:rPr>
          <w:sz w:val="24"/>
          <w:szCs w:val="24"/>
        </w:rPr>
        <w:t>C</w:t>
      </w:r>
      <w:r w:rsidRPr="000A58DA">
        <w:rPr>
          <w:sz w:val="24"/>
          <w:szCs w:val="24"/>
        </w:rPr>
        <w:t>ancer and All-Cause Mortality</w:t>
      </w:r>
      <w:r w:rsidRPr="00F27ED1">
        <w:rPr>
          <w:rFonts w:eastAsia="GuardianSansGR-Regular"/>
          <w:sz w:val="24"/>
          <w:szCs w:val="24"/>
        </w:rPr>
        <w:t xml:space="preserve"> in U.S. Adults Aged at Least 20 Years, Excluding Participants with Histories of Disease (Asthma,</w:t>
      </w:r>
      <w:r w:rsidRPr="00F27ED1">
        <w:rPr>
          <w:szCs w:val="21"/>
        </w:rPr>
        <w:t xml:space="preserve"> </w:t>
      </w:r>
      <w:r w:rsidRPr="00F27ED1">
        <w:rPr>
          <w:rFonts w:eastAsia="GuardianSansGR-Regular"/>
          <w:sz w:val="24"/>
          <w:szCs w:val="24"/>
        </w:rPr>
        <w:t>Chronic bronchitis,</w:t>
      </w:r>
      <w:r w:rsidRPr="00F27ED1">
        <w:rPr>
          <w:szCs w:val="21"/>
        </w:rPr>
        <w:t xml:space="preserve"> </w:t>
      </w:r>
      <w:r w:rsidRPr="00F27ED1">
        <w:rPr>
          <w:rFonts w:eastAsia="GuardianSansGR-Regular"/>
          <w:sz w:val="24"/>
          <w:szCs w:val="24"/>
        </w:rPr>
        <w:t>Emphysema)</w:t>
      </w:r>
    </w:p>
    <w:tbl>
      <w:tblPr>
        <w:tblW w:w="16058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1616"/>
        <w:gridCol w:w="1616"/>
        <w:gridCol w:w="1616"/>
        <w:gridCol w:w="1616"/>
        <w:gridCol w:w="794"/>
        <w:gridCol w:w="236"/>
        <w:gridCol w:w="1616"/>
        <w:gridCol w:w="1616"/>
        <w:gridCol w:w="1616"/>
        <w:gridCol w:w="1616"/>
        <w:gridCol w:w="794"/>
      </w:tblGrid>
      <w:tr w:rsidR="00611A65" w:rsidRPr="00F27ED1" w14:paraId="2EBE7E4F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A8F75D6" w14:textId="77777777" w:rsidR="00611A65" w:rsidRPr="008A30A6" w:rsidRDefault="00611A65" w:rsidP="00D1174A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25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3CA83BB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hint="eastAsia"/>
                <w:sz w:val="20"/>
              </w:rPr>
              <w:t>F</w:t>
            </w:r>
            <w:r w:rsidRPr="00F27ED1">
              <w:rPr>
                <w:sz w:val="20"/>
              </w:rPr>
              <w:t>EV1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14:paraId="1D08362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25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5F111E26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hint="eastAsia"/>
                <w:szCs w:val="21"/>
              </w:rPr>
              <w:t>F</w:t>
            </w:r>
            <w:r w:rsidRPr="00F27ED1">
              <w:rPr>
                <w:szCs w:val="21"/>
              </w:rPr>
              <w:t>VC</w:t>
            </w:r>
          </w:p>
        </w:tc>
      </w:tr>
      <w:tr w:rsidR="00611A65" w:rsidRPr="00F27ED1" w14:paraId="39FC9875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D0062C1" w14:textId="77777777" w:rsidR="00611A65" w:rsidRPr="008A30A6" w:rsidRDefault="00611A65" w:rsidP="00D1174A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D97FF2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1</w:t>
            </w:r>
          </w:p>
          <w:p w14:paraId="1D0E4E1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18"/>
              </w:rPr>
              <w:t>≥2883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D6A6D7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2</w:t>
            </w:r>
          </w:p>
          <w:p w14:paraId="6DCB61D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18"/>
              </w:rPr>
              <w:t>2307.5-2882.9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74755B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3</w:t>
            </w:r>
          </w:p>
          <w:p w14:paraId="44C6E33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18"/>
              </w:rPr>
              <w:t>1818-2307.4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07E045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4</w:t>
            </w:r>
          </w:p>
          <w:p w14:paraId="5233736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18"/>
              </w:rPr>
              <w:t>&lt;1818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14:paraId="1ADE58E9" w14:textId="77777777" w:rsidR="00611A65" w:rsidRPr="00C36D45" w:rsidRDefault="00611A65" w:rsidP="00D1174A">
            <w:pPr>
              <w:jc w:val="center"/>
              <w:rPr>
                <w:i/>
                <w:iCs/>
                <w:szCs w:val="18"/>
              </w:rPr>
            </w:pPr>
            <w:r w:rsidRPr="00C36D45">
              <w:rPr>
                <w:i/>
                <w:iCs/>
                <w:szCs w:val="18"/>
              </w:rPr>
              <w:t>P for trend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5F05A21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28E03D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1</w:t>
            </w:r>
          </w:p>
          <w:p w14:paraId="192F7CB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18"/>
              </w:rPr>
              <w:t>≥3750.5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D082B9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2</w:t>
            </w:r>
          </w:p>
          <w:p w14:paraId="5333D1E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18"/>
              </w:rPr>
              <w:t>2995.5-3750.4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08EEA1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3</w:t>
            </w:r>
          </w:p>
          <w:p w14:paraId="1FB74A3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18"/>
              </w:rPr>
              <w:t>2379-2995.4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A5FA03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18"/>
              </w:rPr>
              <w:t>Q4</w:t>
            </w:r>
          </w:p>
          <w:p w14:paraId="5B75387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18"/>
              </w:rPr>
              <w:t>&lt;2379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049609" w14:textId="77777777" w:rsidR="00611A65" w:rsidRPr="00C36D45" w:rsidRDefault="00611A65" w:rsidP="00D1174A">
            <w:pPr>
              <w:jc w:val="center"/>
              <w:rPr>
                <w:i/>
                <w:iCs/>
                <w:szCs w:val="18"/>
              </w:rPr>
            </w:pPr>
            <w:r w:rsidRPr="00C36D45">
              <w:rPr>
                <w:i/>
                <w:iCs/>
                <w:szCs w:val="18"/>
              </w:rPr>
              <w:t>P for trend</w:t>
            </w:r>
          </w:p>
        </w:tc>
      </w:tr>
      <w:tr w:rsidR="00611A65" w:rsidRPr="00F27ED1" w14:paraId="4A331AB4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A719B65" w14:textId="77777777" w:rsidR="00611A65" w:rsidRPr="008A30A6" w:rsidRDefault="00611A65" w:rsidP="00D1174A">
            <w:pPr>
              <w:jc w:val="center"/>
              <w:rPr>
                <w:b/>
                <w:bCs/>
                <w:szCs w:val="21"/>
              </w:rPr>
            </w:pPr>
            <w:r w:rsidRPr="00E17AA1">
              <w:rPr>
                <w:szCs w:val="18"/>
              </w:rPr>
              <w:t>N=1</w:t>
            </w:r>
            <w:r>
              <w:rPr>
                <w:szCs w:val="18"/>
              </w:rPr>
              <w:t>487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31D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7E6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622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7FD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vAlign w:val="center"/>
          </w:tcPr>
          <w:p w14:paraId="4B4DE0F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14:paraId="05BCD0A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D7DD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1A5E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57D7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BC23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vAlign w:val="center"/>
          </w:tcPr>
          <w:p w14:paraId="7D37368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</w:tr>
      <w:tr w:rsidR="00611A65" w:rsidRPr="00F27ED1" w14:paraId="1F92E3AA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44070" w14:textId="77777777" w:rsidR="00611A65" w:rsidRPr="008A30A6" w:rsidRDefault="00611A65" w:rsidP="00D1174A">
            <w:pPr>
              <w:jc w:val="center"/>
              <w:rPr>
                <w:b/>
                <w:bCs/>
                <w:szCs w:val="21"/>
              </w:rPr>
            </w:pPr>
            <w:r w:rsidRPr="008A30A6">
              <w:rPr>
                <w:b/>
                <w:bCs/>
                <w:szCs w:val="21"/>
              </w:rPr>
              <w:t>CHD mortalit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C26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FE3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A0C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B941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00A69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604B12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BD53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0835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B75F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8C0D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FB08F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</w:tr>
      <w:tr w:rsidR="00611A65" w:rsidRPr="00F27ED1" w14:paraId="4B568243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4C0A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GuardianAgateSans1GR-Regular"/>
                <w:sz w:val="16"/>
                <w:szCs w:val="16"/>
              </w:rPr>
              <w:t>Deaths, No.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ED27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52(13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908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60(14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0D9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80(27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609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78(21.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E3FE0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895966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E64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56(13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0B1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64(17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F86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68(20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63E8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82(22.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E8B438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0</w:t>
            </w:r>
          </w:p>
        </w:tc>
      </w:tr>
      <w:tr w:rsidR="00611A65" w:rsidRPr="00F27ED1" w14:paraId="59B034D0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02DD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Deaths/person-yea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615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szCs w:val="21"/>
              </w:rPr>
              <w:t>641/71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A82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szCs w:val="21"/>
              </w:rPr>
              <w:t>718/61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3CE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szCs w:val="21"/>
              </w:rPr>
              <w:t>715/51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485F" w14:textId="77777777" w:rsidR="00611A65" w:rsidRPr="004B3714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szCs w:val="21"/>
              </w:rPr>
              <w:t>616/326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F24D0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A823B1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1E5FA" w14:textId="77777777" w:rsidR="00611A65" w:rsidRPr="004B3714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szCs w:val="21"/>
              </w:rPr>
              <w:t>658/66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09524" w14:textId="77777777" w:rsidR="00611A65" w:rsidRPr="004B3714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szCs w:val="21"/>
              </w:rPr>
              <w:t>662/58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66085" w14:textId="77777777" w:rsidR="00611A65" w:rsidRPr="004B3714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szCs w:val="21"/>
              </w:rPr>
              <w:t>736/55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8B02" w14:textId="77777777" w:rsidR="00611A65" w:rsidRPr="004B3714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szCs w:val="21"/>
              </w:rPr>
              <w:t>634/360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0EAA8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</w:tr>
      <w:tr w:rsidR="00611A65" w:rsidRPr="00F27ED1" w14:paraId="124867D7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6E58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Unadjust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6CD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576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2(0.58,2.1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F81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82(1.72,4.6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58D9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95(1.82,4.7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C6164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525B3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459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82C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28(0.67,2.4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12D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69(0.97,2.9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D10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70(1.64,4.4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AE42E1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3E7EF4B2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45C1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Model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1A3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24C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2(0.59,2.1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838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52(1.38,4.6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32A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30(1.07,4.9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8AE00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EC123B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7B1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DB5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56(0.81,2.9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D5C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04(0.99,4.1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E59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69(1.14,6.3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0300D6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24</w:t>
            </w:r>
          </w:p>
        </w:tc>
      </w:tr>
      <w:tr w:rsidR="00611A65" w:rsidRPr="00F27ED1" w14:paraId="0C36B0ED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E270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Model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2E7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223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9(0.58,2.0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6EC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37(1.35,4.1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360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06(0.99,4.2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AE04B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CF877B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668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0CD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65(0.84,3.2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EFD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01(0.99,4.0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0E56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65(1.09,6.4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5EC84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30</w:t>
            </w:r>
          </w:p>
        </w:tc>
      </w:tr>
      <w:tr w:rsidR="00611A65" w:rsidRPr="00F27ED1" w14:paraId="38FCB618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E391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rPr>
                <w:sz w:val="16"/>
                <w:szCs w:val="16"/>
              </w:rPr>
              <w:t>Model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A5C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F0B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8(0.56,2.4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28F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70(1.48,4.9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7F00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73(1.05,7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D2FDF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765B3D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010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D6D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01(1.06,3.8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D9D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3.10(1.64,5.8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B784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5.23(2.29,11.9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0D1573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65680169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27DF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 w:val="16"/>
                <w:szCs w:val="16"/>
              </w:rPr>
              <w:t>Model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AFB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0B4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18(0.57,2.4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142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52(1.36,4.6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18C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75(1.11,6.8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AC667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hint="eastAsia"/>
                <w:szCs w:val="21"/>
              </w:rPr>
              <w:t>0</w:t>
            </w:r>
            <w:r w:rsidRPr="00F27ED1">
              <w:rPr>
                <w:szCs w:val="21"/>
              </w:rPr>
              <w:t>.00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5E4803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5C7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654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07(1.13,3.7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CD0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97(1.55,5.6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7D20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5.49(2.61,11.5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BE30EE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4EB5076E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B090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993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FC9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F62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68E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A8CEC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12304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778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FD5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D76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B034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36A06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</w:p>
        </w:tc>
      </w:tr>
      <w:tr w:rsidR="00611A65" w:rsidRPr="00F27ED1" w14:paraId="365DAF25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AE9A5" w14:textId="77777777" w:rsidR="00611A65" w:rsidRPr="008A30A6" w:rsidRDefault="00611A65" w:rsidP="00D1174A">
            <w:pPr>
              <w:jc w:val="center"/>
              <w:rPr>
                <w:b/>
                <w:bCs/>
                <w:szCs w:val="21"/>
              </w:rPr>
            </w:pPr>
            <w:r w:rsidRPr="008A30A6">
              <w:rPr>
                <w:b/>
                <w:bCs/>
                <w:szCs w:val="21"/>
              </w:rPr>
              <w:lastRenderedPageBreak/>
              <w:t>CVD mortality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21AE1" w14:textId="77777777" w:rsidR="00611A65" w:rsidRPr="008A30A6" w:rsidRDefault="00611A65" w:rsidP="00D1174A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E35E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7BF9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E767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A3DFA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7C76EB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E6D8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C4C6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BD10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EC99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17993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4687A29B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4E1F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GuardianAgateSans1GR-Regular"/>
                <w:szCs w:val="21"/>
              </w:rPr>
              <w:t>Deaths, No. (%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D1A5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65(15.6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961F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74(17.1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0F89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01(33.0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D458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99(25.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00CD8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9DA193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783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rFonts w:hint="eastAsia"/>
                <w:szCs w:val="21"/>
              </w:rPr>
              <w:t>72(16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29F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rFonts w:hint="eastAsia"/>
                <w:szCs w:val="21"/>
              </w:rPr>
              <w:t>75(20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4A2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rFonts w:hint="eastAsia"/>
                <w:szCs w:val="21"/>
              </w:rPr>
              <w:t>87(25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DC8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rFonts w:hint="eastAsia"/>
                <w:szCs w:val="21"/>
              </w:rPr>
              <w:t>105(27.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90653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0.0007</w:t>
            </w:r>
          </w:p>
        </w:tc>
      </w:tr>
      <w:tr w:rsidR="00611A65" w:rsidRPr="00F27ED1" w14:paraId="19B4FC61" w14:textId="77777777" w:rsidTr="00D1174A">
        <w:trPr>
          <w:trHeight w:val="381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5F3E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Deaths/person-years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B4F85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801/712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6704B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841/617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EB1F4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975/514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DCD22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744/326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0375F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D1F5E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4537A" w14:textId="77777777" w:rsidR="00611A65" w:rsidRPr="004B3714" w:rsidRDefault="00611A65" w:rsidP="00D1174A">
            <w:pPr>
              <w:jc w:val="center"/>
              <w:rPr>
                <w:szCs w:val="18"/>
              </w:rPr>
            </w:pPr>
            <w:r w:rsidRPr="004B3714">
              <w:rPr>
                <w:rFonts w:eastAsia="DengXian"/>
                <w:color w:val="000000"/>
                <w:szCs w:val="18"/>
              </w:rPr>
              <w:t>837/66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322A6" w14:textId="77777777" w:rsidR="00611A65" w:rsidRPr="004B3714" w:rsidRDefault="00611A65" w:rsidP="00D1174A">
            <w:pPr>
              <w:jc w:val="center"/>
              <w:rPr>
                <w:szCs w:val="18"/>
              </w:rPr>
            </w:pPr>
            <w:r w:rsidRPr="004B3714">
              <w:rPr>
                <w:rFonts w:eastAsia="DengXian"/>
                <w:color w:val="000000"/>
                <w:szCs w:val="18"/>
              </w:rPr>
              <w:t>752/58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4FE09" w14:textId="77777777" w:rsidR="00611A65" w:rsidRPr="004B3714" w:rsidRDefault="00611A65" w:rsidP="00D1174A">
            <w:pPr>
              <w:jc w:val="center"/>
              <w:rPr>
                <w:szCs w:val="18"/>
              </w:rPr>
            </w:pPr>
            <w:r w:rsidRPr="004B3714">
              <w:rPr>
                <w:rFonts w:eastAsia="DengXian"/>
                <w:color w:val="000000"/>
                <w:szCs w:val="18"/>
              </w:rPr>
              <w:t>956/55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2A744" w14:textId="77777777" w:rsidR="00611A65" w:rsidRPr="004B3714" w:rsidRDefault="00611A65" w:rsidP="00D1174A">
            <w:pPr>
              <w:jc w:val="center"/>
              <w:rPr>
                <w:szCs w:val="18"/>
              </w:rPr>
            </w:pPr>
            <w:r w:rsidRPr="004B3714">
              <w:rPr>
                <w:rFonts w:eastAsia="DengXian"/>
                <w:color w:val="000000"/>
                <w:szCs w:val="18"/>
              </w:rPr>
              <w:t>816/360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C7A94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0E08005A" w14:textId="77777777" w:rsidTr="00D1174A">
        <w:trPr>
          <w:trHeight w:val="35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2DFF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Unadjust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FE0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79A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3(0.62,2.0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3E0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83(1.79,4.4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997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81(1.83,4.3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CD2F6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2A101F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839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ACD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29(0.74,2.2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9968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1.76(1.05,2.9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1AC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68(1.73,4.1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07F328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6C237D6D" w14:textId="77777777" w:rsidTr="00D1174A">
        <w:trPr>
          <w:trHeight w:val="287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246B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Model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12B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5C8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7(0.58,1.9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D97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29(1.35,3.9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90C4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1.98(1.02,3.8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EA6873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3B5D4E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571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38C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51(0.83,2.7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67E8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1.96(1.01,3.8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0BD1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46(1.16,5.1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263748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8</w:t>
            </w:r>
          </w:p>
        </w:tc>
      </w:tr>
      <w:tr w:rsidR="00611A65" w:rsidRPr="00F27ED1" w14:paraId="2266B85B" w14:textId="77777777" w:rsidTr="00D1174A">
        <w:trPr>
          <w:trHeight w:val="261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FA84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Model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6E2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C8BE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5(0.59,1.8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036E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26(1.38,3.7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D372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1.92(0.98,3.7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2A979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2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D06CAF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F4F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968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66(0.86,3.2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456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07(1.09,3.9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7F7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67(1.17,6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4B075F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18</w:t>
            </w:r>
          </w:p>
        </w:tc>
      </w:tr>
      <w:tr w:rsidR="00611A65" w:rsidRPr="00F27ED1" w14:paraId="0D70763D" w14:textId="77777777" w:rsidTr="00D1174A">
        <w:trPr>
          <w:trHeight w:val="222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B43A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AAF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E09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6(0.61,2.2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857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68(1.59,4.5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B7F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2.64(1.15,6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BE40A0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7C1FA3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E8E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4A6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12(1.13,3.9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D1A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3.34(1.83,6.1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956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5.62(2.51,12.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29ECDC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44D22443" w14:textId="77777777" w:rsidTr="00D1174A">
        <w:trPr>
          <w:trHeight w:val="31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4AC1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Model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F05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F8B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17(0.64,2.1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560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57(1.56,4.2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55F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74(1.28,5.8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1DD7FAA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774B7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E7B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75F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23(1.21,4.0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1817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3.34(1.80,6.1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1893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6.20(2.89,13.3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7BA0B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68830F68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601C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BDD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50F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1E7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A1D7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49F39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713B88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A315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38F7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40FF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6407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C4E49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276BFCE7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307B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D7633C">
              <w:rPr>
                <w:b/>
                <w:bCs/>
                <w:szCs w:val="18"/>
              </w:rPr>
              <w:t>Cancer mortalit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9F6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9E9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F51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DBB2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71E4E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F66E63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B326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8C85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AC3A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0451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376D6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456A4618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1FB8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E5417">
              <w:rPr>
                <w:rFonts w:eastAsia="GuardianAgateSans1GR-Regular"/>
                <w:szCs w:val="18"/>
              </w:rPr>
              <w:t>Deaths, No.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AC96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33(7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C3A3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42(9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2681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51(13.0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2F6FE37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37(9.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27727F8" w14:textId="77777777" w:rsidR="00611A65" w:rsidRPr="005E243F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1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045551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5EDD76A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36(9.5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711E63D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45(9.8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35EA557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46(8.9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79DDFFB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36(9.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A7D384" w14:textId="77777777" w:rsidR="00611A65" w:rsidRPr="00BA008B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391</w:t>
            </w:r>
          </w:p>
        </w:tc>
      </w:tr>
      <w:tr w:rsidR="00611A65" w:rsidRPr="00F27ED1" w14:paraId="72022B55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FEA1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E5417">
              <w:rPr>
                <w:szCs w:val="18"/>
              </w:rPr>
              <w:t>Deaths/person-yea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3AF3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373/72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4F84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479/62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202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492/519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04CF044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309/340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E50E8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26A79D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39D0835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6729B">
              <w:t>372/685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0F4CA6A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6729B">
              <w:t>514/594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0AA352E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6729B">
              <w:t>472/561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36AF4A4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6729B">
              <w:t>297/37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DC10C4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189D9704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546C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E5417">
              <w:rPr>
                <w:szCs w:val="18"/>
              </w:rPr>
              <w:lastRenderedPageBreak/>
              <w:t>Unadjust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A081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5C14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39(0.70,2.7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4E07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2.37(1.19,4.71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470411F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2.25(1.13,4.4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33122C" w14:textId="77777777" w:rsidR="00611A65" w:rsidRPr="005E243F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0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C4CCDB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297DCED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00 [Reference]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5A75C0C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07(0.48,2.40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7271CA5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07(0.50,2.29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126B637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68(0.83,3.4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D37E35" w14:textId="77777777" w:rsidR="00611A65" w:rsidRPr="00C81E21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288</w:t>
            </w:r>
          </w:p>
        </w:tc>
      </w:tr>
      <w:tr w:rsidR="00611A65" w:rsidRPr="00F27ED1" w14:paraId="3A1C5F42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72D2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E5417">
              <w:rPr>
                <w:szCs w:val="18"/>
              </w:rPr>
              <w:t>Model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CDE1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0911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18(0.58,2.4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AE17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66(0.65,4.24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6BA78DD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33(0.50,3.5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F8FFCB" w14:textId="77777777" w:rsidR="00611A65" w:rsidRPr="005E243F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44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C79D94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39922E8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00 [Reference]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1086F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rPr>
                <w:rFonts w:eastAsia="DengXian"/>
                <w:color w:val="000000"/>
                <w:szCs w:val="18"/>
              </w:rPr>
              <w:t>1.08(0.49,2.41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60D2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rPr>
                <w:rFonts w:eastAsia="DengXian"/>
                <w:color w:val="000000"/>
                <w:szCs w:val="18"/>
              </w:rPr>
              <w:t>0.94(0.38,2.34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3EBE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rPr>
                <w:rFonts w:eastAsia="DengXian"/>
                <w:color w:val="000000"/>
                <w:szCs w:val="18"/>
              </w:rPr>
              <w:t>1.16(0.47,2.9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7D1F08" w14:textId="77777777" w:rsidR="00611A65" w:rsidRPr="00C81E21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t>0.809</w:t>
            </w:r>
          </w:p>
        </w:tc>
      </w:tr>
      <w:tr w:rsidR="00611A65" w:rsidRPr="00F27ED1" w14:paraId="089DBDBF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F405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E5417">
              <w:rPr>
                <w:szCs w:val="18"/>
              </w:rPr>
              <w:t>Model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5246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42A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16(0.55,2.4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E67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50(0.56,4.04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2B27441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21(0.41,3.5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6CE10F" w14:textId="77777777" w:rsidR="00611A65" w:rsidRPr="005E243F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62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802ABB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3982F00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00 [Reference]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6F3E7D1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16(0.51,2.63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4B5147E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0.87(0.35,2.12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083F2D8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15(0.43,3.0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C23CA7" w14:textId="77777777" w:rsidR="00611A65" w:rsidRPr="00C81E21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873</w:t>
            </w:r>
          </w:p>
        </w:tc>
      </w:tr>
      <w:tr w:rsidR="00611A65" w:rsidRPr="00F27ED1" w14:paraId="62BBE55E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4EB3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E5417">
              <w:rPr>
                <w:szCs w:val="18"/>
              </w:rPr>
              <w:t>Model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0FBA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A2A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13(0.49,2.5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441E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44(0.47,4.39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76E1153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17(0.27,4.9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F76760" w14:textId="77777777" w:rsidR="00611A65" w:rsidRPr="005E243F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67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458E8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487A149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00 [Reference]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0E755B4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44(0.59,3.49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473C360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25(0.40,3.90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6BF2301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2.04(0.52,7.9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2CCCDC" w14:textId="77777777" w:rsidR="00611A65" w:rsidRPr="00C81E21" w:rsidRDefault="00611A65" w:rsidP="00D1174A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0</w:t>
            </w:r>
            <w:r>
              <w:rPr>
                <w:rFonts w:eastAsiaTheme="minorEastAsia"/>
                <w:szCs w:val="21"/>
              </w:rPr>
              <w:t>.362</w:t>
            </w:r>
          </w:p>
        </w:tc>
      </w:tr>
      <w:tr w:rsidR="00611A65" w:rsidRPr="00F27ED1" w14:paraId="24CBF128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B31F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E5417">
              <w:rPr>
                <w:szCs w:val="18"/>
              </w:rPr>
              <w:t>Model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9DE3A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21B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14(0.50,2.5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A69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42(0.49,4.16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38BF010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1F4BBB">
              <w:t>1.24(0.31,4.9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969EF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t>0.64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75E340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33FE4AB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00 [Reference]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3D84BFA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45(0.58,3.65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28B8F82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1.27(0.41,3.99)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5B13E60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8E509D">
              <w:t>2.27(0.59,8.7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56B69F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t>0.306</w:t>
            </w:r>
          </w:p>
        </w:tc>
      </w:tr>
      <w:tr w:rsidR="00611A65" w:rsidRPr="00F27ED1" w14:paraId="47ABD473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F649F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007B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248F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4C6D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6EC11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BB3127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2596B0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AC3EE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B4EA5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4B781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0A61B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A13645" w14:textId="77777777" w:rsidR="00611A65" w:rsidRPr="00FE5417" w:rsidRDefault="00611A65" w:rsidP="00D1174A">
            <w:pPr>
              <w:jc w:val="center"/>
              <w:rPr>
                <w:szCs w:val="18"/>
              </w:rPr>
            </w:pPr>
          </w:p>
        </w:tc>
      </w:tr>
      <w:tr w:rsidR="00611A65" w:rsidRPr="00F27ED1" w14:paraId="39686007" w14:textId="77777777" w:rsidTr="00D1174A">
        <w:trPr>
          <w:trHeight w:val="26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22263" w14:textId="77777777" w:rsidR="00611A65" w:rsidRPr="008A30A6" w:rsidRDefault="00611A65" w:rsidP="00D1174A">
            <w:pPr>
              <w:jc w:val="center"/>
              <w:rPr>
                <w:b/>
                <w:bCs/>
                <w:szCs w:val="21"/>
              </w:rPr>
            </w:pPr>
            <w:r w:rsidRPr="008A30A6">
              <w:rPr>
                <w:b/>
                <w:bCs/>
                <w:szCs w:val="21"/>
              </w:rPr>
              <w:t>All-cause mortality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DE4F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4B52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5D36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C38D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3E485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E69BAC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E116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D372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91A7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8745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934CB4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0C15DB16" w14:textId="77777777" w:rsidTr="00D1174A">
        <w:trPr>
          <w:trHeight w:val="381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8CD9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GuardianAgateSans1GR-Regular"/>
                <w:szCs w:val="21"/>
              </w:rPr>
              <w:t>Deaths, No.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62D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16(50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5F7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44(57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7EB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87(75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49E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94(87.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294D2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481C56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0FE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rFonts w:hint="eastAsia"/>
                <w:szCs w:val="21"/>
              </w:rPr>
              <w:t>238(55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E4F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rFonts w:hint="eastAsia"/>
                <w:szCs w:val="21"/>
              </w:rPr>
              <w:t>237(57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6A0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rFonts w:hint="eastAsia"/>
                <w:szCs w:val="21"/>
              </w:rPr>
              <w:t>267(69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E6A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4B3714">
              <w:rPr>
                <w:rFonts w:hint="eastAsia"/>
                <w:szCs w:val="21"/>
              </w:rPr>
              <w:t>299(82.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AC892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51F98B60" w14:textId="77777777" w:rsidTr="00D1174A">
        <w:trPr>
          <w:trHeight w:val="35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2868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Deaths/person-yea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B0F9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2775/71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28AE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3032/61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8E74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3085/51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B9B3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2532/326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1805C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BA1B58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DAB8E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2978/66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B10D9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2761/58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21965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3125/55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4F2E2" w14:textId="77777777" w:rsidR="00611A65" w:rsidRPr="003116D0" w:rsidRDefault="00611A65" w:rsidP="00D1174A">
            <w:pPr>
              <w:jc w:val="center"/>
              <w:rPr>
                <w:szCs w:val="18"/>
              </w:rPr>
            </w:pPr>
            <w:r w:rsidRPr="003116D0">
              <w:rPr>
                <w:rFonts w:eastAsia="DengXian"/>
                <w:color w:val="000000"/>
                <w:szCs w:val="18"/>
              </w:rPr>
              <w:t>2559/360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226B4F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</w:tr>
      <w:tr w:rsidR="00611A65" w:rsidRPr="00F27ED1" w14:paraId="2879F871" w14:textId="77777777" w:rsidTr="00D1174A">
        <w:trPr>
          <w:trHeight w:val="656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4B05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Unadjust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40C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2B5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8(0.87,1.6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FF19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08(1.53,2.8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23CB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3.32(2.45,4.4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BB080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630BB6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5E3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45FC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08(0.80,1.4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C4DD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44(1.03,2.0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36D6" w14:textId="77777777" w:rsidR="00611A65" w:rsidRPr="00F27ED1" w:rsidRDefault="00611A65" w:rsidP="00D1174A">
            <w:pPr>
              <w:jc w:val="center"/>
              <w:rPr>
                <w:color w:val="FF0000"/>
                <w:szCs w:val="18"/>
              </w:rPr>
            </w:pPr>
            <w:r w:rsidRPr="00F27ED1">
              <w:rPr>
                <w:szCs w:val="21"/>
              </w:rPr>
              <w:t>2.59(1.84,3.6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46A6CD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048B2E61" w14:textId="77777777" w:rsidTr="00D1174A">
        <w:trPr>
          <w:trHeight w:val="261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CC51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Model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EC7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FE7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5(0.85,1.5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84D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73(1.15,2.6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86F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40(1.43,4.0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A4A1C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DFC53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61A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8CD3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24(0.92,1.6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2FA0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53(0.99,2.3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F712" w14:textId="77777777" w:rsidR="00611A65" w:rsidRPr="00F27ED1" w:rsidRDefault="00611A65" w:rsidP="00D1174A">
            <w:pPr>
              <w:jc w:val="center"/>
              <w:rPr>
                <w:color w:val="FF0000"/>
                <w:szCs w:val="18"/>
              </w:rPr>
            </w:pPr>
            <w:r w:rsidRPr="00F27ED1">
              <w:rPr>
                <w:szCs w:val="21"/>
              </w:rPr>
              <w:t>2.29(1.33,3.9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586799" w14:textId="77777777" w:rsidR="00611A65" w:rsidRPr="00F27ED1" w:rsidRDefault="00611A65" w:rsidP="00D1174A">
            <w:pPr>
              <w:jc w:val="center"/>
              <w:rPr>
                <w:color w:val="FF0000"/>
                <w:szCs w:val="21"/>
              </w:rPr>
            </w:pPr>
            <w:r w:rsidRPr="00F27ED1">
              <w:rPr>
                <w:szCs w:val="21"/>
              </w:rPr>
              <w:t>0.004</w:t>
            </w:r>
          </w:p>
        </w:tc>
      </w:tr>
      <w:tr w:rsidR="00611A65" w:rsidRPr="00F27ED1" w14:paraId="7CA05260" w14:textId="77777777" w:rsidTr="00D1174A">
        <w:trPr>
          <w:trHeight w:val="222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EF1E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Model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899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ACC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11(0.83,1.4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7EF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60(1.14,2.2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D60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16(1.31,3.5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1E2C7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0.00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A9C2A6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214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08BF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30(0.97,1.7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2F19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46(1.01,2.1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CB644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2.26(1.29,3.9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E91391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0.006</w:t>
            </w:r>
          </w:p>
        </w:tc>
      </w:tr>
      <w:tr w:rsidR="00611A65" w:rsidRPr="00F27ED1" w14:paraId="3BFAE257" w14:textId="77777777" w:rsidTr="00D1174A">
        <w:trPr>
          <w:trHeight w:val="319"/>
          <w:jc w:val="center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52FA0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lastRenderedPageBreak/>
              <w:t>Model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E59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A5BC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24(0.87,1.7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CDC7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91(1.35,2.7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12C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2.99(1.77,5.0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8F1AB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F00775B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C39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300E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1.53(1.12,2.0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4568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2.03(1.40,2.9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62B9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szCs w:val="21"/>
              </w:rPr>
              <w:t>3.72(2.06,6.7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CA3908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  <w:tr w:rsidR="00611A65" w:rsidRPr="00F27ED1" w14:paraId="3C8C1EC4" w14:textId="77777777" w:rsidTr="00D1174A">
        <w:trPr>
          <w:trHeight w:val="319"/>
          <w:jc w:val="center"/>
        </w:trPr>
        <w:tc>
          <w:tcPr>
            <w:tcW w:w="13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C9F5F4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Model 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ED5D05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165852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23(0.88,1.7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46EA8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83(1.31,2.55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A0F5DE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2.94(1.83,4.70)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vAlign w:val="center"/>
          </w:tcPr>
          <w:p w14:paraId="56052CE6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vAlign w:val="center"/>
          </w:tcPr>
          <w:p w14:paraId="1F9858EF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989973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1.00 [Reference]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439557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52(1.13,2.0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C4E5CC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1.96(1.37,2.8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B0AFFC" w14:textId="77777777" w:rsidR="00611A65" w:rsidRPr="00F27ED1" w:rsidRDefault="00611A65" w:rsidP="00D1174A">
            <w:pPr>
              <w:jc w:val="center"/>
              <w:rPr>
                <w:szCs w:val="18"/>
              </w:rPr>
            </w:pPr>
            <w:r w:rsidRPr="00F27ED1">
              <w:rPr>
                <w:rFonts w:eastAsia="DengXian"/>
                <w:color w:val="000000"/>
                <w:szCs w:val="18"/>
              </w:rPr>
              <w:t>3.79(2.26,6.35)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vAlign w:val="center"/>
          </w:tcPr>
          <w:p w14:paraId="435C072D" w14:textId="77777777" w:rsidR="00611A65" w:rsidRPr="00F27ED1" w:rsidRDefault="00611A65" w:rsidP="00D1174A">
            <w:pPr>
              <w:jc w:val="center"/>
              <w:rPr>
                <w:szCs w:val="21"/>
              </w:rPr>
            </w:pPr>
            <w:r w:rsidRPr="00F27ED1">
              <w:rPr>
                <w:szCs w:val="21"/>
              </w:rPr>
              <w:t>&lt;0.001</w:t>
            </w:r>
          </w:p>
        </w:tc>
      </w:tr>
    </w:tbl>
    <w:p w14:paraId="668521BD" w14:textId="77777777" w:rsidR="00611A65" w:rsidRDefault="00611A65" w:rsidP="00611A65">
      <w:r>
        <w:t xml:space="preserve">Values are n or weighted hazard ratio (95% confidence interval). </w:t>
      </w:r>
    </w:p>
    <w:p w14:paraId="1C6C3604" w14:textId="77777777" w:rsidR="00611A65" w:rsidRDefault="00611A65" w:rsidP="00611A65">
      <w:r>
        <w:t xml:space="preserve">Model 1: adjusted for sex, age. </w:t>
      </w:r>
    </w:p>
    <w:p w14:paraId="7E60EF92" w14:textId="77777777" w:rsidR="00611A65" w:rsidRDefault="00611A65" w:rsidP="00611A65">
      <w:r>
        <w:t xml:space="preserve">Model 2: model 1 + education, BMI, alcohol, and smoking. </w:t>
      </w:r>
    </w:p>
    <w:p w14:paraId="67D3B61D" w14:textId="77777777" w:rsidR="00611A65" w:rsidRDefault="00611A65" w:rsidP="00611A65">
      <w:r>
        <w:t>Model 3: model 2 + HDL-cholesterol, serum C-reactive protein, serum albumin, fev1/</w:t>
      </w:r>
      <w:proofErr w:type="spellStart"/>
      <w:r>
        <w:t>fvc</w:t>
      </w:r>
      <w:proofErr w:type="spellEnd"/>
      <w:r>
        <w:t xml:space="preserve"> and fev1%pred or </w:t>
      </w:r>
      <w:proofErr w:type="spellStart"/>
      <w:r>
        <w:t>fvc</w:t>
      </w:r>
      <w:proofErr w:type="spellEnd"/>
      <w:r>
        <w:t>% pred.</w:t>
      </w:r>
    </w:p>
    <w:p w14:paraId="3FFE5CF6" w14:textId="77777777" w:rsidR="00611A65" w:rsidRDefault="00611A65" w:rsidP="00611A65">
      <w:r>
        <w:t xml:space="preserve">Model 4: model 3 + history of hypertension, history of </w:t>
      </w:r>
      <w:proofErr w:type="spellStart"/>
      <w:r>
        <w:t>dyslipidemia</w:t>
      </w:r>
      <w:proofErr w:type="spellEnd"/>
      <w:r>
        <w:t>, history of whistling and/or wheezing, persist phlegm, persist cough, and history of cold or flu.</w:t>
      </w:r>
    </w:p>
    <w:p w14:paraId="1C412ED3" w14:textId="77777777" w:rsidR="00611A65" w:rsidRDefault="00611A65" w:rsidP="00611A65">
      <w:r>
        <w:t>CHD = coronary heart disease.</w:t>
      </w:r>
    </w:p>
    <w:p w14:paraId="0BAE05E2" w14:textId="77777777" w:rsidR="00611A65" w:rsidRDefault="00611A65" w:rsidP="00611A65">
      <w:r>
        <w:t>CVD = cardiovascular disease.</w:t>
      </w:r>
    </w:p>
    <w:p w14:paraId="2E246F8B" w14:textId="77777777" w:rsidR="00611A65" w:rsidRDefault="00611A65" w:rsidP="00611A65">
      <w:r>
        <w:t>BMI = body mass index.</w:t>
      </w:r>
    </w:p>
    <w:p w14:paraId="46D7E310" w14:textId="77777777" w:rsidR="00611A65" w:rsidRDefault="00611A65" w:rsidP="00611A65">
      <w:r>
        <w:t>FEV1 = forced expiratory volume in 1 s.</w:t>
      </w:r>
    </w:p>
    <w:p w14:paraId="632EC629" w14:textId="77777777" w:rsidR="00611A65" w:rsidRDefault="00611A65" w:rsidP="00611A65">
      <w:pPr>
        <w:rPr>
          <w:rFonts w:eastAsiaTheme="minorEastAsia"/>
        </w:rPr>
      </w:pPr>
      <w:r>
        <w:t>FVC = forced vital capacity.</w:t>
      </w:r>
    </w:p>
    <w:p w14:paraId="7B04D9B0" w14:textId="77777777" w:rsidR="00611A65" w:rsidRDefault="00611A65"/>
    <w:sectPr w:rsidR="00611A65" w:rsidSect="00611A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GuardianSansGR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1GR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E617AC"/>
    <w:multiLevelType w:val="hybridMultilevel"/>
    <w:tmpl w:val="32D2F5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43172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A65"/>
    <w:rsid w:val="0061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6305"/>
  <w15:chartTrackingRefBased/>
  <w15:docId w15:val="{472FCE6F-A5F4-45C7-9DF3-C07035E27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A6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1A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11A65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11A6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11A65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611A6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11A6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table" w:customStyle="1" w:styleId="1">
    <w:name w:val="网格型1"/>
    <w:basedOn w:val="TableNormal"/>
    <w:next w:val="TableGrid"/>
    <w:uiPriority w:val="39"/>
    <w:rsid w:val="00611A6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611A65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11A6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A65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2"/>
      <w:sz w:val="18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A65"/>
    <w:rPr>
      <w:rFonts w:ascii="Times New Roman" w:eastAsia="Times New Roman" w:hAnsi="Times New Roman" w:cs="Times New Roman"/>
      <w:kern w:val="2"/>
      <w:sz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A65"/>
    <w:rPr>
      <w:rFonts w:ascii="Times New Roman" w:eastAsia="Times New Roman" w:hAnsi="Times New Roman" w:cs="Times New Roman"/>
      <w:b/>
      <w:bCs/>
      <w:kern w:val="2"/>
      <w:sz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17</Words>
  <Characters>8647</Characters>
  <Application>Microsoft Office Word</Application>
  <DocSecurity>0</DocSecurity>
  <Lines>72</Lines>
  <Paragraphs>20</Paragraphs>
  <ScaleCrop>false</ScaleCrop>
  <Company/>
  <LinksUpToDate>false</LinksUpToDate>
  <CharactersWithSpaces>10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8-15T08:44:00Z</dcterms:created>
  <dcterms:modified xsi:type="dcterms:W3CDTF">2022-08-15T08:44:00Z</dcterms:modified>
</cp:coreProperties>
</file>